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E70" w:rsidRDefault="00402E70" w:rsidP="00402E70">
      <w:pPr>
        <w:pStyle w:val="Plain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9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402E70" w:rsidTr="00402E7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02E70" w:rsidTr="00402E7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91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02E70" w:rsidTr="00402E70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2E70" w:rsidTr="00402E70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2E70" w:rsidRDefault="00402E70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>
      <w:bookmarkStart w:id="0" w:name="_GoBack"/>
      <w:bookmarkEnd w:id="0"/>
    </w:p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E70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02E70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02E7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2E70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402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02E7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2E70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402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09:00Z</dcterms:created>
  <dcterms:modified xsi:type="dcterms:W3CDTF">2012-09-18T15:09:00Z</dcterms:modified>
</cp:coreProperties>
</file>